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4943F" w14:textId="57DACD6F" w:rsidR="00F04C0B" w:rsidRPr="006B0C52" w:rsidRDefault="00905012" w:rsidP="00F04C0B">
      <w:r w:rsidRPr="006B0C52">
        <w:rPr>
          <w:rFonts w:ascii="Arial" w:hAnsi="Arial" w:cs="Arial"/>
          <w:b/>
          <w:bCs/>
        </w:rPr>
        <w:t xml:space="preserve">Supplementary </w:t>
      </w:r>
      <w:r w:rsidR="000F4B82">
        <w:rPr>
          <w:rFonts w:ascii="Arial" w:hAnsi="Arial" w:cs="Arial"/>
          <w:b/>
          <w:bCs/>
        </w:rPr>
        <w:t>Document 6</w:t>
      </w:r>
      <w:r w:rsidR="00F04C0B" w:rsidRPr="006B0C52">
        <w:rPr>
          <w:rFonts w:ascii="Arial" w:hAnsi="Arial" w:cs="Arial"/>
          <w:b/>
          <w:bCs/>
        </w:rPr>
        <w:t>. Description of Study Sample – Completed at least 1 Postpartum Visit (n=6</w:t>
      </w:r>
      <w:r w:rsidR="00120144">
        <w:rPr>
          <w:rFonts w:ascii="Arial" w:hAnsi="Arial" w:cs="Arial"/>
          <w:b/>
          <w:bCs/>
        </w:rPr>
        <w:t>1</w:t>
      </w:r>
      <w:r w:rsidR="00F04C0B" w:rsidRPr="006B0C52">
        <w:rPr>
          <w:rFonts w:ascii="Arial" w:hAnsi="Arial" w:cs="Arial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2"/>
        <w:gridCol w:w="3836"/>
        <w:gridCol w:w="3836"/>
        <w:gridCol w:w="3836"/>
        <w:gridCol w:w="1160"/>
      </w:tblGrid>
      <w:tr w:rsidR="006B0C52" w:rsidRPr="006B0C52" w14:paraId="180657E5" w14:textId="77777777" w:rsidTr="00F732AA">
        <w:tc>
          <w:tcPr>
            <w:tcW w:w="598" w:type="pct"/>
          </w:tcPr>
          <w:p w14:paraId="6BF7F3AD" w14:textId="77777777" w:rsidR="00F04C0B" w:rsidRPr="006B0C52" w:rsidRDefault="00F04C0B" w:rsidP="00D151B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33" w:type="pct"/>
            <w:vAlign w:val="bottom"/>
          </w:tcPr>
          <w:p w14:paraId="224C15EE" w14:textId="77777777" w:rsidR="00F04C0B" w:rsidRPr="006B0C52" w:rsidRDefault="00F04C0B" w:rsidP="00D151B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0C52">
              <w:rPr>
                <w:rFonts w:ascii="Arial" w:hAnsi="Arial" w:cs="Arial"/>
                <w:b/>
                <w:bCs/>
              </w:rPr>
              <w:t>Total</w:t>
            </w:r>
          </w:p>
          <w:p w14:paraId="5BF21C75" w14:textId="6A951825" w:rsidR="00F04C0B" w:rsidRPr="006B0C52" w:rsidRDefault="00F04C0B" w:rsidP="00D151B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0C52">
              <w:rPr>
                <w:rFonts w:ascii="Arial" w:hAnsi="Arial" w:cs="Arial"/>
                <w:b/>
                <w:bCs/>
              </w:rPr>
              <w:t>(n=6</w:t>
            </w:r>
            <w:r w:rsidR="00120144">
              <w:rPr>
                <w:rFonts w:ascii="Arial" w:hAnsi="Arial" w:cs="Arial"/>
                <w:b/>
                <w:bCs/>
              </w:rPr>
              <w:t>1</w:t>
            </w:r>
            <w:r w:rsidRPr="006B0C5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33" w:type="pct"/>
            <w:vAlign w:val="bottom"/>
          </w:tcPr>
          <w:p w14:paraId="723A9BE7" w14:textId="77777777" w:rsidR="00F04C0B" w:rsidRPr="006B0C52" w:rsidRDefault="00F04C0B" w:rsidP="00D151B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0C52">
              <w:rPr>
                <w:rFonts w:ascii="Arial" w:hAnsi="Arial" w:cs="Arial"/>
                <w:b/>
                <w:bCs/>
              </w:rPr>
              <w:t>OUD+</w:t>
            </w:r>
            <w:r w:rsidRPr="006B0C52">
              <w:rPr>
                <w:rFonts w:ascii="Arial" w:hAnsi="Arial" w:cs="Arial"/>
                <w:b/>
                <w:bCs/>
              </w:rPr>
              <w:br/>
              <w:t>(n=43)</w:t>
            </w:r>
          </w:p>
        </w:tc>
        <w:tc>
          <w:tcPr>
            <w:tcW w:w="1333" w:type="pct"/>
            <w:vAlign w:val="bottom"/>
          </w:tcPr>
          <w:p w14:paraId="4D7BE03B" w14:textId="586643FA" w:rsidR="00F04C0B" w:rsidRPr="006B0C52" w:rsidRDefault="00F04C0B" w:rsidP="00D151B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0C52">
              <w:rPr>
                <w:rFonts w:ascii="Arial" w:hAnsi="Arial" w:cs="Arial"/>
                <w:b/>
                <w:bCs/>
              </w:rPr>
              <w:t>OUD-</w:t>
            </w:r>
            <w:r w:rsidRPr="006B0C52">
              <w:rPr>
                <w:rFonts w:ascii="Arial" w:hAnsi="Arial" w:cs="Arial"/>
                <w:b/>
                <w:bCs/>
              </w:rPr>
              <w:br/>
              <w:t>(n=1</w:t>
            </w:r>
            <w:r w:rsidR="00120144">
              <w:rPr>
                <w:rFonts w:ascii="Arial" w:hAnsi="Arial" w:cs="Arial"/>
                <w:b/>
                <w:bCs/>
              </w:rPr>
              <w:t>8</w:t>
            </w:r>
            <w:r w:rsidRPr="006B0C5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03" w:type="pct"/>
            <w:vAlign w:val="center"/>
          </w:tcPr>
          <w:p w14:paraId="24562641" w14:textId="02A4E77A" w:rsidR="00F04C0B" w:rsidRPr="006B0C52" w:rsidRDefault="00F04C0B" w:rsidP="00F04C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0C52">
              <w:rPr>
                <w:rFonts w:ascii="Arial" w:hAnsi="Arial" w:cs="Arial"/>
                <w:b/>
                <w:bCs/>
              </w:rPr>
              <w:t>Test Statistic</w:t>
            </w:r>
            <w:r w:rsidR="00F732AA" w:rsidRPr="006B0C52">
              <w:rPr>
                <w:rFonts w:ascii="Arial" w:hAnsi="Arial" w:cs="Arial"/>
                <w:vertAlign w:val="superscript"/>
              </w:rPr>
              <w:t>1</w:t>
            </w:r>
            <w:r w:rsidRPr="006B0C52">
              <w:rPr>
                <w:rFonts w:ascii="Arial" w:hAnsi="Arial" w:cs="Arial"/>
                <w:b/>
                <w:bCs/>
              </w:rPr>
              <w:br/>
              <w:t>(p-value)</w:t>
            </w:r>
          </w:p>
        </w:tc>
      </w:tr>
      <w:tr w:rsidR="006B0C52" w:rsidRPr="006B0C52" w14:paraId="5679549E" w14:textId="77777777" w:rsidTr="00F732AA">
        <w:tc>
          <w:tcPr>
            <w:tcW w:w="5000" w:type="pct"/>
            <w:gridSpan w:val="5"/>
            <w:vAlign w:val="center"/>
          </w:tcPr>
          <w:p w14:paraId="0653C355" w14:textId="65881204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  <w:b/>
                <w:bCs/>
              </w:rPr>
              <w:t>Sociodemographic</w:t>
            </w:r>
            <w:r w:rsidR="00906ED8" w:rsidRPr="006B0C52">
              <w:rPr>
                <w:rFonts w:ascii="Arial" w:hAnsi="Arial" w:cs="Arial"/>
                <w:b/>
                <w:bCs/>
              </w:rPr>
              <w:t xml:space="preserve"> Variables</w:t>
            </w:r>
          </w:p>
        </w:tc>
      </w:tr>
      <w:tr w:rsidR="006B0C52" w:rsidRPr="006B0C52" w14:paraId="5744CB78" w14:textId="77777777" w:rsidTr="00F732AA">
        <w:tc>
          <w:tcPr>
            <w:tcW w:w="598" w:type="pct"/>
            <w:vAlign w:val="center"/>
          </w:tcPr>
          <w:p w14:paraId="07B008D8" w14:textId="38A1DE12" w:rsidR="00F04C0B" w:rsidRPr="006B0C52" w:rsidRDefault="00F04C0B" w:rsidP="00F04C0B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Age</w:t>
            </w:r>
            <w:r w:rsidR="00F732AA" w:rsidRPr="006B0C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33" w:type="pct"/>
            <w:vAlign w:val="center"/>
          </w:tcPr>
          <w:p w14:paraId="074FF8F9" w14:textId="5D19A182" w:rsidR="00F04C0B" w:rsidRPr="00120144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144">
              <w:rPr>
                <w:rFonts w:ascii="Arial" w:hAnsi="Arial" w:cs="Arial"/>
              </w:rPr>
              <w:t>29.</w:t>
            </w:r>
            <w:r w:rsidR="00120144" w:rsidRPr="00120144">
              <w:rPr>
                <w:rFonts w:ascii="Arial" w:hAnsi="Arial" w:cs="Arial"/>
              </w:rPr>
              <w:t>4</w:t>
            </w:r>
            <w:r w:rsidRPr="00120144">
              <w:rPr>
                <w:rFonts w:ascii="Arial" w:hAnsi="Arial" w:cs="Arial"/>
              </w:rPr>
              <w:t>±5.1</w:t>
            </w:r>
          </w:p>
        </w:tc>
        <w:tc>
          <w:tcPr>
            <w:tcW w:w="1333" w:type="pct"/>
            <w:vAlign w:val="center"/>
          </w:tcPr>
          <w:p w14:paraId="220F2C45" w14:textId="77777777" w:rsidR="00F04C0B" w:rsidRPr="00120144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144">
              <w:rPr>
                <w:rFonts w:ascii="Arial" w:hAnsi="Arial" w:cs="Arial"/>
              </w:rPr>
              <w:t>30.1±5.0</w:t>
            </w:r>
          </w:p>
        </w:tc>
        <w:tc>
          <w:tcPr>
            <w:tcW w:w="1333" w:type="pct"/>
            <w:vAlign w:val="center"/>
          </w:tcPr>
          <w:p w14:paraId="3B22154E" w14:textId="2D51EF5B" w:rsidR="00F04C0B" w:rsidRPr="00120144" w:rsidRDefault="00120144" w:rsidP="00F218B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144">
              <w:rPr>
                <w:rFonts w:ascii="Arial" w:hAnsi="Arial" w:cs="Arial"/>
              </w:rPr>
              <w:t>27.8</w:t>
            </w:r>
            <w:r w:rsidR="00F04C0B" w:rsidRPr="00120144">
              <w:rPr>
                <w:rFonts w:ascii="Arial" w:hAnsi="Arial" w:cs="Arial"/>
              </w:rPr>
              <w:t>±5.2</w:t>
            </w:r>
          </w:p>
        </w:tc>
        <w:tc>
          <w:tcPr>
            <w:tcW w:w="403" w:type="pct"/>
            <w:vAlign w:val="center"/>
          </w:tcPr>
          <w:p w14:paraId="25981AB1" w14:textId="58D5C9AC" w:rsidR="00F04C0B" w:rsidRPr="00120144" w:rsidRDefault="00F04C0B" w:rsidP="00F04C0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0144">
              <w:rPr>
                <w:rFonts w:ascii="Arial" w:hAnsi="Arial" w:cs="Arial"/>
              </w:rPr>
              <w:t>1.</w:t>
            </w:r>
            <w:r w:rsidR="00120144" w:rsidRPr="00120144">
              <w:rPr>
                <w:rFonts w:ascii="Arial" w:hAnsi="Arial" w:cs="Arial"/>
              </w:rPr>
              <w:t>63</w:t>
            </w:r>
            <w:r w:rsidRPr="00120144">
              <w:rPr>
                <w:rFonts w:ascii="Arial" w:hAnsi="Arial" w:cs="Arial"/>
              </w:rPr>
              <w:t xml:space="preserve"> (0.1</w:t>
            </w:r>
            <w:r w:rsidR="00120144" w:rsidRPr="00120144">
              <w:rPr>
                <w:rFonts w:ascii="Arial" w:hAnsi="Arial" w:cs="Arial"/>
              </w:rPr>
              <w:t>1</w:t>
            </w:r>
            <w:r w:rsidRPr="00120144">
              <w:rPr>
                <w:rFonts w:ascii="Arial" w:hAnsi="Arial" w:cs="Arial"/>
              </w:rPr>
              <w:t>)</w:t>
            </w:r>
          </w:p>
        </w:tc>
      </w:tr>
      <w:tr w:rsidR="006B0C52" w:rsidRPr="006B0C52" w14:paraId="43794F8F" w14:textId="77777777" w:rsidTr="00F732AA">
        <w:tc>
          <w:tcPr>
            <w:tcW w:w="598" w:type="pct"/>
            <w:vAlign w:val="center"/>
          </w:tcPr>
          <w:p w14:paraId="053EAC44" w14:textId="77777777" w:rsidR="00F04C0B" w:rsidRPr="006B0C52" w:rsidRDefault="00F04C0B" w:rsidP="00F04C0B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Race/Ethnicity</w:t>
            </w:r>
          </w:p>
        </w:tc>
        <w:tc>
          <w:tcPr>
            <w:tcW w:w="1333" w:type="pct"/>
            <w:vAlign w:val="center"/>
          </w:tcPr>
          <w:p w14:paraId="50634EDF" w14:textId="4122485D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Hispanic: 3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1</w:t>
            </w:r>
            <w:r w:rsidRPr="006042F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51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CD59443" w14:textId="198BD001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White: 25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41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8A57A3F" w14:textId="23B78411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NA/AN: 3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5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F4FADA8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NH/PI: 0 (0%)</w:t>
            </w:r>
          </w:p>
          <w:p w14:paraId="2EC60017" w14:textId="52524183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Asian: 1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2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CFE4825" w14:textId="38A8276A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 B/AA: 1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2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33" w:type="pct"/>
            <w:vAlign w:val="center"/>
          </w:tcPr>
          <w:p w14:paraId="4222B2D2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Hispanic: 21 (49%)</w:t>
            </w:r>
          </w:p>
          <w:p w14:paraId="4832F409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White: 18 (42%)</w:t>
            </w:r>
          </w:p>
          <w:p w14:paraId="65C8DDA0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NA/AN: 2 (5%)</w:t>
            </w:r>
          </w:p>
          <w:p w14:paraId="65EB3397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NH/PI: 0 (0%)</w:t>
            </w:r>
          </w:p>
          <w:p w14:paraId="0B271A59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Asian: 1 (2%)</w:t>
            </w:r>
          </w:p>
          <w:p w14:paraId="762A90C9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 B/AA: 1 (2%)</w:t>
            </w:r>
          </w:p>
        </w:tc>
        <w:tc>
          <w:tcPr>
            <w:tcW w:w="1333" w:type="pct"/>
            <w:vAlign w:val="center"/>
          </w:tcPr>
          <w:p w14:paraId="5A0161A9" w14:textId="72EDAB5F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Hispanic: 1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0</w:t>
            </w:r>
            <w:r w:rsidRPr="006042F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56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20C66F1" w14:textId="45CCC44D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White: 7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39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0D5D729" w14:textId="5B93A021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NA/AN: 1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6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6AC0ECD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NH/PI: 0 (0%)</w:t>
            </w:r>
          </w:p>
          <w:p w14:paraId="61C07CDA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, Asian: 0 (0%)</w:t>
            </w:r>
          </w:p>
          <w:p w14:paraId="3082A1BF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NH B/AA: 0 (0%)</w:t>
            </w:r>
          </w:p>
        </w:tc>
        <w:tc>
          <w:tcPr>
            <w:tcW w:w="403" w:type="pct"/>
            <w:vAlign w:val="center"/>
          </w:tcPr>
          <w:p w14:paraId="1E83DB1B" w14:textId="54FF1413" w:rsidR="00F04C0B" w:rsidRPr="006042F1" w:rsidRDefault="00F04C0B" w:rsidP="00F04C0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042F1">
              <w:rPr>
                <w:rFonts w:ascii="Arial" w:hAnsi="Arial" w:cs="Arial"/>
              </w:rPr>
              <w:t>1.</w:t>
            </w:r>
            <w:r w:rsidR="006042F1" w:rsidRPr="006042F1">
              <w:rPr>
                <w:rFonts w:ascii="Arial" w:hAnsi="Arial" w:cs="Arial"/>
              </w:rPr>
              <w:t>00</w:t>
            </w:r>
            <w:r w:rsidRPr="006042F1">
              <w:rPr>
                <w:rFonts w:ascii="Arial" w:hAnsi="Arial" w:cs="Arial"/>
              </w:rPr>
              <w:t xml:space="preserve"> (0.</w:t>
            </w:r>
            <w:r w:rsidR="006042F1" w:rsidRPr="006042F1">
              <w:rPr>
                <w:rFonts w:ascii="Arial" w:hAnsi="Arial" w:cs="Arial"/>
              </w:rPr>
              <w:t>91</w:t>
            </w:r>
            <w:r w:rsidRPr="006042F1">
              <w:rPr>
                <w:rFonts w:ascii="Arial" w:hAnsi="Arial" w:cs="Arial"/>
              </w:rPr>
              <w:t>)</w:t>
            </w:r>
          </w:p>
        </w:tc>
      </w:tr>
      <w:tr w:rsidR="006B0C52" w:rsidRPr="006B0C52" w14:paraId="78998F99" w14:textId="77777777" w:rsidTr="00F732AA">
        <w:tc>
          <w:tcPr>
            <w:tcW w:w="598" w:type="pct"/>
            <w:vAlign w:val="center"/>
          </w:tcPr>
          <w:p w14:paraId="1FEDF5FF" w14:textId="62C85253" w:rsidR="00F04C0B" w:rsidRPr="006B0C52" w:rsidRDefault="00F04C0B" w:rsidP="00F04C0B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Highest Level of Education</w:t>
            </w:r>
            <w:r w:rsidR="00F732AA" w:rsidRPr="006B0C52">
              <w:rPr>
                <w:rFonts w:ascii="Arial" w:hAnsi="Arial" w:cs="Arial"/>
              </w:rPr>
              <w:t xml:space="preserve"> Completed</w:t>
            </w:r>
          </w:p>
        </w:tc>
        <w:tc>
          <w:tcPr>
            <w:tcW w:w="1333" w:type="pct"/>
            <w:vAlign w:val="center"/>
          </w:tcPr>
          <w:p w14:paraId="0702F156" w14:textId="73426E4C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≤ 8th Grade: 2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3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6F11E7A" w14:textId="29E822A0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Some HS: 8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13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B2AE492" w14:textId="11EB74D1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HS or equivalent: 22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36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78F7BFE" w14:textId="74BC0D33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Some college/2-year degree: 2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5</w:t>
            </w:r>
            <w:r w:rsidRPr="006042F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41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694C000" w14:textId="6D5359C2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College graduate/4-year degree: 2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3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3969C3D" w14:textId="4CEC4128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Graduate/professional degree: 2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3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33" w:type="pct"/>
            <w:vAlign w:val="center"/>
          </w:tcPr>
          <w:p w14:paraId="63F49AA3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≤ 8th Grade: 2 (4%)</w:t>
            </w:r>
          </w:p>
          <w:p w14:paraId="39DD4E2F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Some HS: 6 (14%)</w:t>
            </w:r>
          </w:p>
          <w:p w14:paraId="7A0D3B49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HS or equivalent: 17 (39%)</w:t>
            </w:r>
          </w:p>
          <w:p w14:paraId="68A85408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Some college/2-year degree: 17 (39%)</w:t>
            </w:r>
          </w:p>
          <w:p w14:paraId="1CACA222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College graduate/4-year degree: 0 (0%)</w:t>
            </w:r>
          </w:p>
          <w:p w14:paraId="25D4A30F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Graduate/professional degree: 1 (2%)</w:t>
            </w:r>
          </w:p>
        </w:tc>
        <w:tc>
          <w:tcPr>
            <w:tcW w:w="1333" w:type="pct"/>
            <w:vAlign w:val="center"/>
          </w:tcPr>
          <w:p w14:paraId="69802C78" w14:textId="77777777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≤ 8th Grade: 0 (0%)</w:t>
            </w:r>
          </w:p>
          <w:p w14:paraId="7536F65F" w14:textId="171D2972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Some HS: 2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11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896813D" w14:textId="25D7CA1F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HS or equivalent: 5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28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0E8DC33" w14:textId="432952E6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 xml:space="preserve">Some college/2-year degree: 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8</w:t>
            </w:r>
            <w:r w:rsidRPr="006042F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44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0545E9B" w14:textId="69BE60D9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College graduate/4-year degree: 2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11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FBE1E1F" w14:textId="4796511A" w:rsidR="00F04C0B" w:rsidRPr="006042F1" w:rsidRDefault="00F04C0B" w:rsidP="00F218B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Graduate/professional degree: 1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6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03" w:type="pct"/>
            <w:vAlign w:val="center"/>
          </w:tcPr>
          <w:p w14:paraId="1B9685D9" w14:textId="26E67C7C" w:rsidR="00F04C0B" w:rsidRPr="006042F1" w:rsidRDefault="00F04C0B" w:rsidP="00F04C0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042F1">
              <w:rPr>
                <w:rFonts w:ascii="Arial" w:hAnsi="Arial" w:cs="Arial"/>
              </w:rPr>
              <w:t>6.</w:t>
            </w:r>
            <w:r w:rsidR="006042F1" w:rsidRPr="006042F1">
              <w:rPr>
                <w:rFonts w:ascii="Arial" w:hAnsi="Arial" w:cs="Arial"/>
              </w:rPr>
              <w:t>66</w:t>
            </w:r>
            <w:r w:rsidRPr="006042F1">
              <w:rPr>
                <w:rFonts w:ascii="Arial" w:hAnsi="Arial" w:cs="Arial"/>
              </w:rPr>
              <w:t xml:space="preserve"> (0.2</w:t>
            </w:r>
            <w:r w:rsidR="006042F1" w:rsidRPr="006042F1">
              <w:rPr>
                <w:rFonts w:ascii="Arial" w:hAnsi="Arial" w:cs="Arial"/>
              </w:rPr>
              <w:t>5</w:t>
            </w:r>
            <w:r w:rsidRPr="006042F1">
              <w:rPr>
                <w:rFonts w:ascii="Arial" w:hAnsi="Arial" w:cs="Arial"/>
              </w:rPr>
              <w:t>)</w:t>
            </w:r>
          </w:p>
        </w:tc>
      </w:tr>
      <w:tr w:rsidR="006B0C52" w:rsidRPr="006B0C52" w14:paraId="42D6311E" w14:textId="77777777" w:rsidTr="00F732AA">
        <w:tc>
          <w:tcPr>
            <w:tcW w:w="598" w:type="pct"/>
            <w:vAlign w:val="center"/>
          </w:tcPr>
          <w:p w14:paraId="575D0E20" w14:textId="45600A6E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Insurance Status</w:t>
            </w:r>
          </w:p>
        </w:tc>
        <w:tc>
          <w:tcPr>
            <w:tcW w:w="1333" w:type="pct"/>
            <w:vAlign w:val="center"/>
          </w:tcPr>
          <w:p w14:paraId="107CEE10" w14:textId="7455C15F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Private: 5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8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3C595F5" w14:textId="0D9A5258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Public or None: 5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6</w:t>
            </w:r>
            <w:r w:rsidRPr="006042F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92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7F3D757" w14:textId="6E16B00B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Missing: 0 (0%)</w:t>
            </w:r>
          </w:p>
        </w:tc>
        <w:tc>
          <w:tcPr>
            <w:tcW w:w="1333" w:type="pct"/>
            <w:vAlign w:val="center"/>
          </w:tcPr>
          <w:p w14:paraId="776C803E" w14:textId="77777777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Private: 1 (2%)</w:t>
            </w:r>
          </w:p>
          <w:p w14:paraId="1880BA3F" w14:textId="77777777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Public or None: 42 (97%)</w:t>
            </w:r>
          </w:p>
          <w:p w14:paraId="5098E5CB" w14:textId="1D75AFC5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Missing: 0 (0%)</w:t>
            </w:r>
          </w:p>
        </w:tc>
        <w:tc>
          <w:tcPr>
            <w:tcW w:w="1333" w:type="pct"/>
            <w:vAlign w:val="center"/>
          </w:tcPr>
          <w:p w14:paraId="46E4EAD6" w14:textId="0D6F8EED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Private: 4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22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711FE84" w14:textId="7CE74176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Public or None: 1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4</w:t>
            </w:r>
            <w:r w:rsidRPr="006042F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78</w:t>
            </w:r>
            <w:r w:rsidRPr="006042F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4B477A3" w14:textId="685DE192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Missing: 0 (0%)</w:t>
            </w:r>
          </w:p>
        </w:tc>
        <w:tc>
          <w:tcPr>
            <w:tcW w:w="403" w:type="pct"/>
            <w:vAlign w:val="center"/>
          </w:tcPr>
          <w:p w14:paraId="6A5E685A" w14:textId="5951ACB0" w:rsidR="00F732AA" w:rsidRPr="006042F1" w:rsidRDefault="006042F1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042F1">
              <w:rPr>
                <w:rFonts w:ascii="Arial" w:hAnsi="Arial" w:cs="Arial"/>
              </w:rPr>
              <w:t>4.29</w:t>
            </w:r>
            <w:r w:rsidR="00F732AA" w:rsidRPr="006042F1">
              <w:rPr>
                <w:rFonts w:ascii="Arial" w:hAnsi="Arial" w:cs="Arial"/>
              </w:rPr>
              <w:t xml:space="preserve"> (0.0</w:t>
            </w:r>
            <w:r w:rsidRPr="006042F1">
              <w:rPr>
                <w:rFonts w:ascii="Arial" w:hAnsi="Arial" w:cs="Arial"/>
              </w:rPr>
              <w:t>4</w:t>
            </w:r>
            <w:r w:rsidR="00F732AA" w:rsidRPr="006042F1">
              <w:rPr>
                <w:rFonts w:ascii="Arial" w:hAnsi="Arial" w:cs="Arial"/>
              </w:rPr>
              <w:t>)</w:t>
            </w:r>
          </w:p>
        </w:tc>
      </w:tr>
      <w:tr w:rsidR="006B0C52" w:rsidRPr="006B0C52" w14:paraId="0C9FAFE5" w14:textId="77777777" w:rsidTr="00F732AA">
        <w:tc>
          <w:tcPr>
            <w:tcW w:w="598" w:type="pct"/>
            <w:vAlign w:val="center"/>
          </w:tcPr>
          <w:p w14:paraId="1C537041" w14:textId="6E5990C7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umber of Children Living in Home</w:t>
            </w:r>
            <w:r w:rsidRPr="006B0C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33" w:type="pct"/>
            <w:vAlign w:val="center"/>
          </w:tcPr>
          <w:p w14:paraId="48062090" w14:textId="4D6DCF7E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1.</w:t>
            </w:r>
            <w:r w:rsidR="006042F1" w:rsidRPr="006042F1">
              <w:rPr>
                <w:rFonts w:ascii="Arial" w:hAnsi="Arial" w:cs="Arial"/>
                <w:sz w:val="18"/>
                <w:szCs w:val="18"/>
              </w:rPr>
              <w:t>2</w:t>
            </w:r>
            <w:r w:rsidRPr="006042F1">
              <w:rPr>
                <w:rFonts w:ascii="Arial" w:hAnsi="Arial" w:cs="Arial"/>
                <w:sz w:val="18"/>
                <w:szCs w:val="18"/>
              </w:rPr>
              <w:t>±1.5</w:t>
            </w:r>
          </w:p>
        </w:tc>
        <w:tc>
          <w:tcPr>
            <w:tcW w:w="1333" w:type="pct"/>
            <w:vAlign w:val="center"/>
          </w:tcPr>
          <w:p w14:paraId="2E1C21EF" w14:textId="77777777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1.2±1.7</w:t>
            </w:r>
          </w:p>
        </w:tc>
        <w:tc>
          <w:tcPr>
            <w:tcW w:w="1333" w:type="pct"/>
            <w:vAlign w:val="center"/>
          </w:tcPr>
          <w:p w14:paraId="084E9DB4" w14:textId="63C27130" w:rsidR="00F732AA" w:rsidRPr="006042F1" w:rsidRDefault="006042F1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42F1">
              <w:rPr>
                <w:rFonts w:ascii="Arial" w:hAnsi="Arial" w:cs="Arial"/>
                <w:sz w:val="18"/>
                <w:szCs w:val="18"/>
              </w:rPr>
              <w:t>1.0</w:t>
            </w:r>
            <w:r w:rsidR="00F732AA" w:rsidRPr="006042F1">
              <w:rPr>
                <w:rFonts w:ascii="Arial" w:hAnsi="Arial" w:cs="Arial"/>
                <w:sz w:val="18"/>
                <w:szCs w:val="18"/>
              </w:rPr>
              <w:t>±0.8</w:t>
            </w:r>
          </w:p>
        </w:tc>
        <w:tc>
          <w:tcPr>
            <w:tcW w:w="403" w:type="pct"/>
            <w:vAlign w:val="center"/>
          </w:tcPr>
          <w:p w14:paraId="4B04A7A1" w14:textId="5CCE23F0" w:rsidR="00F732AA" w:rsidRPr="006042F1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042F1">
              <w:rPr>
                <w:rFonts w:ascii="Arial" w:hAnsi="Arial" w:cs="Arial"/>
              </w:rPr>
              <w:t>0.</w:t>
            </w:r>
            <w:r w:rsidR="006042F1" w:rsidRPr="006042F1">
              <w:rPr>
                <w:rFonts w:ascii="Arial" w:hAnsi="Arial" w:cs="Arial"/>
              </w:rPr>
              <w:t>71</w:t>
            </w:r>
            <w:r w:rsidRPr="006042F1">
              <w:rPr>
                <w:rFonts w:ascii="Arial" w:hAnsi="Arial" w:cs="Arial"/>
              </w:rPr>
              <w:t xml:space="preserve"> (0.</w:t>
            </w:r>
            <w:r w:rsidR="006042F1" w:rsidRPr="006042F1">
              <w:rPr>
                <w:rFonts w:ascii="Arial" w:hAnsi="Arial" w:cs="Arial"/>
              </w:rPr>
              <w:t>4</w:t>
            </w:r>
            <w:r w:rsidRPr="006042F1">
              <w:rPr>
                <w:rFonts w:ascii="Arial" w:hAnsi="Arial" w:cs="Arial"/>
              </w:rPr>
              <w:t>8)</w:t>
            </w:r>
          </w:p>
        </w:tc>
      </w:tr>
      <w:tr w:rsidR="006B0C52" w:rsidRPr="006B0C52" w14:paraId="6F8ACC89" w14:textId="77777777" w:rsidTr="00776597">
        <w:tc>
          <w:tcPr>
            <w:tcW w:w="598" w:type="pct"/>
            <w:shd w:val="clear" w:color="auto" w:fill="auto"/>
            <w:vAlign w:val="center"/>
          </w:tcPr>
          <w:p w14:paraId="73DC0600" w14:textId="71BDF5F3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Gestational Week Prenatal Care Initiated</w:t>
            </w:r>
            <w:r w:rsidRPr="006B0C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5ADF1A1F" w14:textId="4CA52BC6" w:rsidR="00F732AA" w:rsidRPr="0052162A" w:rsidRDefault="006042F1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9.0</w:t>
            </w:r>
            <w:r w:rsidR="00F732AA" w:rsidRPr="0052162A">
              <w:rPr>
                <w:rFonts w:ascii="Arial" w:hAnsi="Arial" w:cs="Arial"/>
                <w:sz w:val="18"/>
                <w:szCs w:val="18"/>
              </w:rPr>
              <w:t>±5.1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3BF9F54C" w14:textId="77777777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9.7±5.4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7F443CDF" w14:textId="6B2A826A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7.</w:t>
            </w:r>
            <w:r w:rsidR="006042F1" w:rsidRPr="0052162A">
              <w:rPr>
                <w:rFonts w:ascii="Arial" w:hAnsi="Arial" w:cs="Arial"/>
                <w:sz w:val="18"/>
                <w:szCs w:val="18"/>
              </w:rPr>
              <w:t>3</w:t>
            </w:r>
            <w:r w:rsidRPr="0052162A">
              <w:rPr>
                <w:rFonts w:ascii="Arial" w:hAnsi="Arial" w:cs="Arial"/>
                <w:sz w:val="18"/>
                <w:szCs w:val="18"/>
              </w:rPr>
              <w:t>±3.</w:t>
            </w:r>
            <w:r w:rsidR="006042F1" w:rsidRPr="005216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7E03629" w14:textId="2594E2D5" w:rsidR="00F732AA" w:rsidRPr="0052162A" w:rsidRDefault="0052162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2162A">
              <w:rPr>
                <w:rFonts w:ascii="Arial" w:hAnsi="Arial" w:cs="Arial"/>
              </w:rPr>
              <w:t>1.92</w:t>
            </w:r>
            <w:r w:rsidR="00F732AA" w:rsidRPr="0052162A">
              <w:rPr>
                <w:rFonts w:ascii="Arial" w:hAnsi="Arial" w:cs="Arial"/>
              </w:rPr>
              <w:t xml:space="preserve"> (0.0</w:t>
            </w:r>
            <w:r w:rsidRPr="0052162A">
              <w:rPr>
                <w:rFonts w:ascii="Arial" w:hAnsi="Arial" w:cs="Arial"/>
              </w:rPr>
              <w:t>6</w:t>
            </w:r>
            <w:r w:rsidR="00F732AA" w:rsidRPr="0052162A">
              <w:rPr>
                <w:rFonts w:ascii="Arial" w:hAnsi="Arial" w:cs="Arial"/>
              </w:rPr>
              <w:t>)</w:t>
            </w:r>
          </w:p>
        </w:tc>
      </w:tr>
      <w:tr w:rsidR="006B0C52" w:rsidRPr="006B0C52" w14:paraId="7E024BE5" w14:textId="77777777" w:rsidTr="00F732AA">
        <w:tc>
          <w:tcPr>
            <w:tcW w:w="598" w:type="pct"/>
            <w:vAlign w:val="center"/>
          </w:tcPr>
          <w:p w14:paraId="3AD59789" w14:textId="77777777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Parity</w:t>
            </w:r>
          </w:p>
        </w:tc>
        <w:tc>
          <w:tcPr>
            <w:tcW w:w="1333" w:type="pct"/>
            <w:vAlign w:val="center"/>
          </w:tcPr>
          <w:p w14:paraId="2F232EAC" w14:textId="3A9151D8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Primiparous: 1</w:t>
            </w:r>
            <w:r w:rsidR="0052162A" w:rsidRPr="0052162A">
              <w:rPr>
                <w:rFonts w:ascii="Arial" w:hAnsi="Arial" w:cs="Arial"/>
                <w:sz w:val="18"/>
                <w:szCs w:val="18"/>
              </w:rPr>
              <w:t>7</w:t>
            </w:r>
            <w:r w:rsidRPr="0052162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2162A" w:rsidRPr="0052162A">
              <w:rPr>
                <w:rFonts w:ascii="Arial" w:hAnsi="Arial" w:cs="Arial"/>
                <w:sz w:val="18"/>
                <w:szCs w:val="18"/>
              </w:rPr>
              <w:t>28</w:t>
            </w:r>
            <w:r w:rsidRPr="0052162A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3C25665" w14:textId="64FAD686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Multiparous:44 (</w:t>
            </w:r>
            <w:r w:rsidR="0052162A" w:rsidRPr="0052162A">
              <w:rPr>
                <w:rFonts w:ascii="Arial" w:hAnsi="Arial" w:cs="Arial"/>
                <w:sz w:val="18"/>
                <w:szCs w:val="18"/>
              </w:rPr>
              <w:t>72</w:t>
            </w:r>
            <w:r w:rsidRPr="0052162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33" w:type="pct"/>
            <w:vAlign w:val="center"/>
          </w:tcPr>
          <w:p w14:paraId="01795FB3" w14:textId="77777777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Primiparous: 11 (25%)</w:t>
            </w:r>
          </w:p>
          <w:p w14:paraId="28590502" w14:textId="77777777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Multiparous: 32 (74%)</w:t>
            </w:r>
          </w:p>
        </w:tc>
        <w:tc>
          <w:tcPr>
            <w:tcW w:w="1333" w:type="pct"/>
            <w:vAlign w:val="center"/>
          </w:tcPr>
          <w:p w14:paraId="7A21F34B" w14:textId="7FF3129A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 xml:space="preserve">Primiparous: </w:t>
            </w:r>
            <w:r w:rsidR="0052162A" w:rsidRPr="0052162A">
              <w:rPr>
                <w:rFonts w:ascii="Arial" w:hAnsi="Arial" w:cs="Arial"/>
                <w:sz w:val="18"/>
                <w:szCs w:val="18"/>
              </w:rPr>
              <w:t>6</w:t>
            </w:r>
            <w:r w:rsidRPr="0052162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2162A" w:rsidRPr="0052162A">
              <w:rPr>
                <w:rFonts w:ascii="Arial" w:hAnsi="Arial" w:cs="Arial"/>
                <w:sz w:val="18"/>
                <w:szCs w:val="18"/>
              </w:rPr>
              <w:t>33</w:t>
            </w:r>
            <w:r w:rsidRPr="0052162A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37F7A3A" w14:textId="280FC329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Multiparous: 12 (</w:t>
            </w:r>
            <w:r w:rsidR="0052162A" w:rsidRPr="0052162A">
              <w:rPr>
                <w:rFonts w:ascii="Arial" w:hAnsi="Arial" w:cs="Arial"/>
                <w:sz w:val="18"/>
                <w:szCs w:val="18"/>
              </w:rPr>
              <w:t>67</w:t>
            </w:r>
            <w:r w:rsidRPr="0052162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03" w:type="pct"/>
            <w:vAlign w:val="center"/>
          </w:tcPr>
          <w:p w14:paraId="4C80A337" w14:textId="48D287F8" w:rsidR="00F732AA" w:rsidRPr="0052162A" w:rsidRDefault="0052162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2162A">
              <w:rPr>
                <w:rFonts w:ascii="Arial" w:hAnsi="Arial" w:cs="Arial"/>
              </w:rPr>
              <w:t>0.09</w:t>
            </w:r>
            <w:r w:rsidR="00F732AA" w:rsidRPr="0052162A">
              <w:rPr>
                <w:rFonts w:ascii="Arial" w:hAnsi="Arial" w:cs="Arial"/>
              </w:rPr>
              <w:t xml:space="preserve"> (0.</w:t>
            </w:r>
            <w:r w:rsidRPr="0052162A">
              <w:rPr>
                <w:rFonts w:ascii="Arial" w:hAnsi="Arial" w:cs="Arial"/>
              </w:rPr>
              <w:t>76</w:t>
            </w:r>
            <w:r w:rsidR="00F732AA" w:rsidRPr="0052162A">
              <w:rPr>
                <w:rFonts w:ascii="Arial" w:hAnsi="Arial" w:cs="Arial"/>
              </w:rPr>
              <w:t>)</w:t>
            </w:r>
          </w:p>
        </w:tc>
      </w:tr>
      <w:tr w:rsidR="006B0C52" w:rsidRPr="006B0C52" w14:paraId="6BA8EC19" w14:textId="77777777" w:rsidTr="00F732AA">
        <w:tc>
          <w:tcPr>
            <w:tcW w:w="598" w:type="pct"/>
            <w:vAlign w:val="center"/>
          </w:tcPr>
          <w:p w14:paraId="39268501" w14:textId="705CA93B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Gestational Week at Baseline Visit</w:t>
            </w:r>
            <w:r w:rsidRPr="006B0C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33" w:type="pct"/>
            <w:vAlign w:val="center"/>
          </w:tcPr>
          <w:p w14:paraId="15C95819" w14:textId="77777777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36.8±0.8</w:t>
            </w:r>
          </w:p>
        </w:tc>
        <w:tc>
          <w:tcPr>
            <w:tcW w:w="1333" w:type="pct"/>
            <w:vAlign w:val="center"/>
          </w:tcPr>
          <w:p w14:paraId="68457DAA" w14:textId="77777777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36.8±0.8</w:t>
            </w:r>
          </w:p>
        </w:tc>
        <w:tc>
          <w:tcPr>
            <w:tcW w:w="1333" w:type="pct"/>
            <w:vAlign w:val="center"/>
          </w:tcPr>
          <w:p w14:paraId="4CF2C0A4" w14:textId="53E16416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62A">
              <w:rPr>
                <w:rFonts w:ascii="Arial" w:hAnsi="Arial" w:cs="Arial"/>
                <w:sz w:val="18"/>
                <w:szCs w:val="18"/>
              </w:rPr>
              <w:t>36.</w:t>
            </w:r>
            <w:r w:rsidR="0052162A" w:rsidRPr="0052162A">
              <w:rPr>
                <w:rFonts w:ascii="Arial" w:hAnsi="Arial" w:cs="Arial"/>
                <w:sz w:val="18"/>
                <w:szCs w:val="18"/>
              </w:rPr>
              <w:t>8</w:t>
            </w:r>
            <w:r w:rsidRPr="0052162A">
              <w:rPr>
                <w:rFonts w:ascii="Arial" w:hAnsi="Arial" w:cs="Arial"/>
                <w:sz w:val="18"/>
                <w:szCs w:val="18"/>
              </w:rPr>
              <w:t>±0.6</w:t>
            </w:r>
          </w:p>
        </w:tc>
        <w:tc>
          <w:tcPr>
            <w:tcW w:w="403" w:type="pct"/>
            <w:vAlign w:val="center"/>
          </w:tcPr>
          <w:p w14:paraId="17D54446" w14:textId="4CEDC1F4" w:rsidR="00F732AA" w:rsidRPr="0052162A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2162A">
              <w:rPr>
                <w:rFonts w:ascii="Arial" w:hAnsi="Arial" w:cs="Arial"/>
              </w:rPr>
              <w:t>0.</w:t>
            </w:r>
            <w:r w:rsidR="0052162A" w:rsidRPr="0052162A">
              <w:rPr>
                <w:rFonts w:ascii="Arial" w:hAnsi="Arial" w:cs="Arial"/>
              </w:rPr>
              <w:t>02</w:t>
            </w:r>
            <w:r w:rsidRPr="0052162A">
              <w:rPr>
                <w:rFonts w:ascii="Arial" w:hAnsi="Arial" w:cs="Arial"/>
              </w:rPr>
              <w:t xml:space="preserve"> (0.</w:t>
            </w:r>
            <w:r w:rsidR="0052162A" w:rsidRPr="0052162A">
              <w:rPr>
                <w:rFonts w:ascii="Arial" w:hAnsi="Arial" w:cs="Arial"/>
              </w:rPr>
              <w:t>98</w:t>
            </w:r>
            <w:r w:rsidRPr="0052162A">
              <w:rPr>
                <w:rFonts w:ascii="Arial" w:hAnsi="Arial" w:cs="Arial"/>
              </w:rPr>
              <w:t>)</w:t>
            </w:r>
          </w:p>
        </w:tc>
      </w:tr>
      <w:tr w:rsidR="006B0C52" w:rsidRPr="006B0C52" w14:paraId="201BEADF" w14:textId="77777777" w:rsidTr="00F732AA">
        <w:tc>
          <w:tcPr>
            <w:tcW w:w="598" w:type="pct"/>
            <w:vAlign w:val="center"/>
          </w:tcPr>
          <w:p w14:paraId="4A765D8A" w14:textId="452CEC18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Gestational Week at time of delivery</w:t>
            </w:r>
            <w:r w:rsidRPr="006B0C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33" w:type="pct"/>
            <w:vAlign w:val="center"/>
          </w:tcPr>
          <w:p w14:paraId="39EF44AF" w14:textId="5734F3E3" w:rsidR="00F732AA" w:rsidRPr="00BB74B8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4B8">
              <w:rPr>
                <w:rFonts w:ascii="Arial" w:hAnsi="Arial" w:cs="Arial"/>
                <w:sz w:val="18"/>
                <w:szCs w:val="18"/>
              </w:rPr>
              <w:t>39.</w:t>
            </w:r>
            <w:r w:rsidR="009072C3" w:rsidRPr="00BB74B8">
              <w:rPr>
                <w:rFonts w:ascii="Arial" w:hAnsi="Arial" w:cs="Arial"/>
                <w:sz w:val="18"/>
                <w:szCs w:val="18"/>
              </w:rPr>
              <w:t>5</w:t>
            </w:r>
            <w:r w:rsidRPr="00BB74B8">
              <w:rPr>
                <w:rFonts w:ascii="Arial" w:hAnsi="Arial" w:cs="Arial"/>
                <w:sz w:val="18"/>
                <w:szCs w:val="18"/>
              </w:rPr>
              <w:t>±</w:t>
            </w:r>
            <w:r w:rsidR="009072C3" w:rsidRPr="00BB74B8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333" w:type="pct"/>
            <w:vAlign w:val="center"/>
          </w:tcPr>
          <w:p w14:paraId="2B2AC757" w14:textId="1121F31B" w:rsidR="00F732AA" w:rsidRPr="00BB74B8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4B8">
              <w:rPr>
                <w:rFonts w:ascii="Arial" w:hAnsi="Arial" w:cs="Arial"/>
                <w:sz w:val="18"/>
                <w:szCs w:val="18"/>
              </w:rPr>
              <w:t>39.</w:t>
            </w:r>
            <w:r w:rsidR="009072C3" w:rsidRPr="00BB74B8">
              <w:rPr>
                <w:rFonts w:ascii="Arial" w:hAnsi="Arial" w:cs="Arial"/>
                <w:sz w:val="18"/>
                <w:szCs w:val="18"/>
              </w:rPr>
              <w:t>6</w:t>
            </w:r>
            <w:r w:rsidRPr="00BB74B8">
              <w:rPr>
                <w:rFonts w:ascii="Arial" w:hAnsi="Arial" w:cs="Arial"/>
                <w:sz w:val="18"/>
                <w:szCs w:val="18"/>
              </w:rPr>
              <w:t>±1.</w:t>
            </w:r>
            <w:r w:rsidR="009072C3" w:rsidRPr="00BB7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33" w:type="pct"/>
            <w:vAlign w:val="center"/>
          </w:tcPr>
          <w:p w14:paraId="232E1F50" w14:textId="77777777" w:rsidR="00F732AA" w:rsidRPr="00BB74B8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4B8">
              <w:rPr>
                <w:rFonts w:ascii="Arial" w:hAnsi="Arial" w:cs="Arial"/>
                <w:sz w:val="18"/>
                <w:szCs w:val="18"/>
              </w:rPr>
              <w:t>39.2±0.8</w:t>
            </w:r>
          </w:p>
        </w:tc>
        <w:tc>
          <w:tcPr>
            <w:tcW w:w="403" w:type="pct"/>
            <w:vAlign w:val="center"/>
          </w:tcPr>
          <w:p w14:paraId="6ADFA077" w14:textId="6A03F979" w:rsidR="00F732AA" w:rsidRPr="00BB74B8" w:rsidRDefault="009072C3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B74B8">
              <w:rPr>
                <w:rFonts w:ascii="Arial" w:hAnsi="Arial" w:cs="Arial"/>
              </w:rPr>
              <w:t>1.7</w:t>
            </w:r>
            <w:r w:rsidR="002F714D" w:rsidRPr="00BB74B8">
              <w:rPr>
                <w:rFonts w:ascii="Arial" w:hAnsi="Arial" w:cs="Arial"/>
              </w:rPr>
              <w:t>3</w:t>
            </w:r>
            <w:r w:rsidR="00F732AA" w:rsidRPr="00BB74B8">
              <w:rPr>
                <w:rFonts w:ascii="Arial" w:hAnsi="Arial" w:cs="Arial"/>
              </w:rPr>
              <w:t xml:space="preserve"> (</w:t>
            </w:r>
            <w:r w:rsidR="002F714D" w:rsidRPr="00BB74B8">
              <w:rPr>
                <w:rFonts w:ascii="Arial" w:hAnsi="Arial" w:cs="Arial"/>
              </w:rPr>
              <w:t>0.09</w:t>
            </w:r>
            <w:r w:rsidR="00F732AA" w:rsidRPr="00BB74B8">
              <w:rPr>
                <w:rFonts w:ascii="Arial" w:hAnsi="Arial" w:cs="Arial"/>
              </w:rPr>
              <w:t>)</w:t>
            </w:r>
          </w:p>
        </w:tc>
      </w:tr>
      <w:tr w:rsidR="006B0C52" w:rsidRPr="006B0C52" w14:paraId="4301E01F" w14:textId="77777777" w:rsidTr="00776597">
        <w:tc>
          <w:tcPr>
            <w:tcW w:w="598" w:type="pct"/>
            <w:shd w:val="clear" w:color="auto" w:fill="auto"/>
            <w:vAlign w:val="center"/>
          </w:tcPr>
          <w:p w14:paraId="6A0E2761" w14:textId="16445FE6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Mother/Infant Discharged from Hospital at Same Time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3C09A12F" w14:textId="365BB5DD" w:rsidR="00F732AA" w:rsidRPr="002D7D28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D28">
              <w:rPr>
                <w:rFonts w:ascii="Arial" w:hAnsi="Arial" w:cs="Arial"/>
                <w:sz w:val="18"/>
                <w:szCs w:val="18"/>
              </w:rPr>
              <w:t>4</w:t>
            </w:r>
            <w:r w:rsidR="0052162A" w:rsidRPr="002D7D28">
              <w:rPr>
                <w:rFonts w:ascii="Arial" w:hAnsi="Arial" w:cs="Arial"/>
                <w:sz w:val="18"/>
                <w:szCs w:val="18"/>
              </w:rPr>
              <w:t>3</w:t>
            </w:r>
            <w:r w:rsidRPr="002D7D2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D7D28" w:rsidRPr="002D7D28">
              <w:rPr>
                <w:rFonts w:ascii="Arial" w:hAnsi="Arial" w:cs="Arial"/>
                <w:sz w:val="18"/>
                <w:szCs w:val="18"/>
              </w:rPr>
              <w:t>70</w:t>
            </w:r>
            <w:r w:rsidRPr="002D7D2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587965F5" w14:textId="77777777" w:rsidR="00F732AA" w:rsidRPr="002D7D28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D28">
              <w:rPr>
                <w:rFonts w:ascii="Arial" w:hAnsi="Arial" w:cs="Arial"/>
                <w:sz w:val="18"/>
                <w:szCs w:val="18"/>
              </w:rPr>
              <w:t>27 (63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44958B2" w14:textId="3A707B39" w:rsidR="00F732AA" w:rsidRPr="002D7D28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D28">
              <w:rPr>
                <w:rFonts w:ascii="Arial" w:hAnsi="Arial" w:cs="Arial"/>
                <w:sz w:val="18"/>
                <w:szCs w:val="18"/>
              </w:rPr>
              <w:t>1</w:t>
            </w:r>
            <w:r w:rsidR="0052162A" w:rsidRPr="002D7D28">
              <w:rPr>
                <w:rFonts w:ascii="Arial" w:hAnsi="Arial" w:cs="Arial"/>
                <w:sz w:val="18"/>
                <w:szCs w:val="18"/>
              </w:rPr>
              <w:t>6</w:t>
            </w:r>
            <w:r w:rsidRPr="002D7D2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D7D28" w:rsidRPr="002D7D28">
              <w:rPr>
                <w:rFonts w:ascii="Arial" w:hAnsi="Arial" w:cs="Arial"/>
                <w:sz w:val="18"/>
                <w:szCs w:val="18"/>
              </w:rPr>
              <w:t>89</w:t>
            </w:r>
            <w:r w:rsidRPr="002D7D2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CDC85B2" w14:textId="797B3F6E" w:rsidR="00F732AA" w:rsidRPr="002D7D28" w:rsidRDefault="002D7D28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D7D28">
              <w:rPr>
                <w:rFonts w:ascii="Arial" w:hAnsi="Arial" w:cs="Arial"/>
              </w:rPr>
              <w:t>2.99</w:t>
            </w:r>
            <w:r w:rsidR="00F732AA" w:rsidRPr="002D7D28">
              <w:rPr>
                <w:rFonts w:ascii="Arial" w:hAnsi="Arial" w:cs="Arial"/>
              </w:rPr>
              <w:t xml:space="preserve"> (0.0</w:t>
            </w:r>
            <w:r w:rsidRPr="002D7D28">
              <w:rPr>
                <w:rFonts w:ascii="Arial" w:hAnsi="Arial" w:cs="Arial"/>
              </w:rPr>
              <w:t>8</w:t>
            </w:r>
            <w:r w:rsidR="00F732AA" w:rsidRPr="002D7D28">
              <w:rPr>
                <w:rFonts w:ascii="Arial" w:hAnsi="Arial" w:cs="Arial"/>
              </w:rPr>
              <w:t>)</w:t>
            </w:r>
          </w:p>
        </w:tc>
      </w:tr>
      <w:tr w:rsidR="006B0C52" w:rsidRPr="006B0C52" w14:paraId="4271359B" w14:textId="77777777" w:rsidTr="00F732AA">
        <w:tc>
          <w:tcPr>
            <w:tcW w:w="5000" w:type="pct"/>
            <w:gridSpan w:val="5"/>
            <w:vAlign w:val="center"/>
          </w:tcPr>
          <w:p w14:paraId="00F141AD" w14:textId="2F3EA0CA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  <w:b/>
                <w:bCs/>
              </w:rPr>
              <w:t>Substance Use History</w:t>
            </w:r>
          </w:p>
        </w:tc>
      </w:tr>
      <w:tr w:rsidR="006B0C52" w:rsidRPr="006B0C52" w14:paraId="2EFE8E2E" w14:textId="77777777" w:rsidTr="00F732AA">
        <w:tc>
          <w:tcPr>
            <w:tcW w:w="598" w:type="pct"/>
            <w:vAlign w:val="center"/>
          </w:tcPr>
          <w:p w14:paraId="7B3F028A" w14:textId="7F40409E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B0C52">
              <w:rPr>
                <w:rFonts w:ascii="Arial" w:hAnsi="Arial" w:cs="Arial"/>
                <w:sz w:val="20"/>
                <w:szCs w:val="20"/>
              </w:rPr>
              <w:t xml:space="preserve">Lifetime History of Use of </w:t>
            </w:r>
            <w:r w:rsidRPr="006B0C52">
              <w:rPr>
                <w:rFonts w:ascii="Arial" w:hAnsi="Arial" w:cs="Arial"/>
                <w:sz w:val="20"/>
                <w:szCs w:val="20"/>
              </w:rPr>
              <w:lastRenderedPageBreak/>
              <w:t>Substances with Abuse Potential</w:t>
            </w:r>
            <w:r w:rsidRPr="006B0C5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C225826" w14:textId="32D3C7B1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vAlign w:val="center"/>
          </w:tcPr>
          <w:p w14:paraId="5B22A00F" w14:textId="13D8A125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lastRenderedPageBreak/>
              <w:t>Opioid-Containing Prescription: 51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84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7C72E3F" w14:textId="48B01B4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Heroin: 26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43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F3A9293" w14:textId="289289FE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Narcotics: 41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67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8CBC96A" w14:textId="18C4A839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lastRenderedPageBreak/>
              <w:t>Fentanyl: 5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8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A21A6C6" w14:textId="0074B55D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----</w:t>
            </w:r>
          </w:p>
          <w:p w14:paraId="2F461F00" w14:textId="13DF65B5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 xml:space="preserve">Caffeine: 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59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97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01FFD12" w14:textId="43AE8A6D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Alcohol: 5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3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87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63C6C9C" w14:textId="3FEE83BD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igarettes/Nicotine: 50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82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71F8B0A" w14:textId="1B7C1878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nnabis: 4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8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79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D799791" w14:textId="1DB1EB13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ocaine: 37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61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33" w:type="pct"/>
            <w:vAlign w:val="center"/>
          </w:tcPr>
          <w:p w14:paraId="31C3DB81" w14:textId="4F9B7EC5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lastRenderedPageBreak/>
              <w:t>Opioid-Containing Prescription: 42 (98%)</w:t>
            </w:r>
          </w:p>
          <w:p w14:paraId="3CF4210E" w14:textId="7777777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Heroin: 26 (60%)</w:t>
            </w:r>
          </w:p>
          <w:p w14:paraId="2FEA15F5" w14:textId="5C07DF76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Narcotics: 41 (95%)</w:t>
            </w:r>
          </w:p>
          <w:p w14:paraId="72263A91" w14:textId="48E492E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lastRenderedPageBreak/>
              <w:t>Fentanyl: 5 (12%)</w:t>
            </w:r>
          </w:p>
          <w:p w14:paraId="703042B3" w14:textId="4489D49F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----</w:t>
            </w:r>
          </w:p>
          <w:p w14:paraId="1CB88A1E" w14:textId="46481B34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ffeine: 41 (95%)</w:t>
            </w:r>
          </w:p>
          <w:p w14:paraId="401966B3" w14:textId="7777777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Alcohol: 38 (88%)</w:t>
            </w:r>
          </w:p>
          <w:p w14:paraId="0B501D76" w14:textId="4B9D488B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igarettes/Nicotine: 39 (91%)</w:t>
            </w:r>
          </w:p>
          <w:p w14:paraId="21CBA2F8" w14:textId="08A3CFE9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nnabis: 39 (91%)</w:t>
            </w:r>
          </w:p>
          <w:p w14:paraId="761C267C" w14:textId="0F6BE44E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ocaine: 36 (84%)</w:t>
            </w:r>
          </w:p>
        </w:tc>
        <w:tc>
          <w:tcPr>
            <w:tcW w:w="1333" w:type="pct"/>
            <w:vAlign w:val="center"/>
          </w:tcPr>
          <w:p w14:paraId="3F64DDB6" w14:textId="34F60E15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lastRenderedPageBreak/>
              <w:t>Opioid-Containing Prescription: 9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50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009760A" w14:textId="6F2CF986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Heroin: 0 (0%)</w:t>
            </w:r>
          </w:p>
          <w:p w14:paraId="27883A28" w14:textId="7777777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Narcotics: 0 (0%)</w:t>
            </w:r>
          </w:p>
          <w:p w14:paraId="726A8538" w14:textId="2129F7FE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lastRenderedPageBreak/>
              <w:t>Fentanyl: 0 (0%)</w:t>
            </w:r>
          </w:p>
          <w:p w14:paraId="55A368DC" w14:textId="1EABCD32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0FD6918" w14:textId="0E7CD6DE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ffeine: 1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8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100%)</w:t>
            </w:r>
          </w:p>
          <w:p w14:paraId="4544DD77" w14:textId="0057E25F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Alcohol: 1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5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83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26F04EF" w14:textId="38EB399A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igarettes/Nicotine: 11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61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81D117B" w14:textId="2AA6E7A9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 xml:space="preserve">Cannabis: 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9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50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DFBF4C5" w14:textId="60121A2E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ocaine: 1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6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03" w:type="pct"/>
            <w:vAlign w:val="center"/>
          </w:tcPr>
          <w:p w14:paraId="75EA0CEB" w14:textId="16610C2F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lastRenderedPageBreak/>
              <w:t>n/a</w:t>
            </w:r>
          </w:p>
        </w:tc>
      </w:tr>
      <w:tr w:rsidR="006B0C52" w:rsidRPr="006B0C52" w14:paraId="2282B2A6" w14:textId="77777777" w:rsidTr="00F732AA">
        <w:tc>
          <w:tcPr>
            <w:tcW w:w="598" w:type="pct"/>
            <w:vAlign w:val="center"/>
          </w:tcPr>
          <w:p w14:paraId="76A14975" w14:textId="4E23A3E2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B0C52">
              <w:rPr>
                <w:rFonts w:ascii="Arial" w:hAnsi="Arial" w:cs="Arial"/>
                <w:sz w:val="20"/>
                <w:szCs w:val="20"/>
              </w:rPr>
              <w:t>Use in 3 Months Prior to Pregnancy of Substances with Abuse Potential</w:t>
            </w:r>
            <w:r w:rsidRPr="006B0C5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3" w:type="pct"/>
            <w:vAlign w:val="center"/>
          </w:tcPr>
          <w:p w14:paraId="78843292" w14:textId="038E15C0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Opioid-Containing Prescription: 13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21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BC5F0B9" w14:textId="7CE52769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Heroin: 1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2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6BABE9B" w14:textId="0DC1C353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Narcotics: 25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41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4DD9349" w14:textId="5D6EF23C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Fentanyl: 4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7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B441B18" w14:textId="11145A6C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B53B42A" w14:textId="0550DE89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ffeine: 5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7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93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DEBD34B" w14:textId="650779CF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Alcohol: 2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4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39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0CEE28E" w14:textId="1FDD40AC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igarettes/Nicotine: 38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62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BD65785" w14:textId="4CA59231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nnabis: 3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1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51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27EB041" w14:textId="06E641F0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ocaine: 4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7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33" w:type="pct"/>
            <w:vAlign w:val="center"/>
          </w:tcPr>
          <w:p w14:paraId="0FB263A6" w14:textId="332BA435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Opioid-Containing Prescription: 13 (30%)</w:t>
            </w:r>
          </w:p>
          <w:p w14:paraId="6EC42C96" w14:textId="7777777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Heroin: 1 (2%)</w:t>
            </w:r>
          </w:p>
          <w:p w14:paraId="5714912D" w14:textId="7777777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Narcotics: 25 (58%)</w:t>
            </w:r>
          </w:p>
          <w:p w14:paraId="13DFF547" w14:textId="53114F8F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Fentanyl: 4 (9%)</w:t>
            </w:r>
          </w:p>
          <w:p w14:paraId="7CEE705D" w14:textId="57D8299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13C88CE" w14:textId="779DD482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ffeine: 39 (91%)</w:t>
            </w:r>
          </w:p>
          <w:p w14:paraId="7486DD21" w14:textId="7777777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Alcohol: 10 (23%)</w:t>
            </w:r>
          </w:p>
          <w:p w14:paraId="22DAFCFC" w14:textId="1B7B99EF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igarettes/Nicotine: 30 (70%)</w:t>
            </w:r>
          </w:p>
          <w:p w14:paraId="46282484" w14:textId="738E5414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nnabis: 26 (60%)</w:t>
            </w:r>
          </w:p>
          <w:p w14:paraId="095BE2DE" w14:textId="431C7E9C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ocaine: 4 (9%)</w:t>
            </w:r>
          </w:p>
        </w:tc>
        <w:tc>
          <w:tcPr>
            <w:tcW w:w="1333" w:type="pct"/>
            <w:vAlign w:val="center"/>
          </w:tcPr>
          <w:p w14:paraId="6BD9E3CE" w14:textId="4768C0CA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Opioid-Containing Prescription: 0 (0%)</w:t>
            </w:r>
          </w:p>
          <w:p w14:paraId="2BF45F98" w14:textId="7777777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Heroin: 0 (0%)</w:t>
            </w:r>
          </w:p>
          <w:p w14:paraId="0ECE464A" w14:textId="77777777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Narcotics: 0 (0%)</w:t>
            </w:r>
          </w:p>
          <w:p w14:paraId="6A0DBC0E" w14:textId="2CF035A0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Fentanyl: 0 (0%)</w:t>
            </w:r>
          </w:p>
          <w:p w14:paraId="40FEB557" w14:textId="0EAA30F0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51B1BB8" w14:textId="7750BEB2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affeine: 1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8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100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FED99D8" w14:textId="055695E6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Alcohol: 1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4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78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D8C5A01" w14:textId="449FB44B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igarettes/Nicotine: 8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44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C65B02E" w14:textId="00130DC3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 xml:space="preserve">Cannabis: 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5</w:t>
            </w:r>
            <w:r w:rsidRPr="00401C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01CF2" w:rsidRPr="00401CF2">
              <w:rPr>
                <w:rFonts w:ascii="Arial" w:hAnsi="Arial" w:cs="Arial"/>
                <w:sz w:val="18"/>
                <w:szCs w:val="18"/>
              </w:rPr>
              <w:t>28</w:t>
            </w:r>
            <w:r w:rsidRPr="00401CF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84D87F2" w14:textId="5B400C16" w:rsidR="00F732AA" w:rsidRPr="00401CF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1CF2">
              <w:rPr>
                <w:rFonts w:ascii="Arial" w:hAnsi="Arial" w:cs="Arial"/>
                <w:sz w:val="18"/>
                <w:szCs w:val="18"/>
              </w:rPr>
              <w:t>Cocaine: 0 (0%)</w:t>
            </w:r>
          </w:p>
        </w:tc>
        <w:tc>
          <w:tcPr>
            <w:tcW w:w="403" w:type="pct"/>
            <w:vAlign w:val="center"/>
          </w:tcPr>
          <w:p w14:paraId="016533D9" w14:textId="128D53EB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  <w:tr w:rsidR="006B0C52" w:rsidRPr="006B0C52" w14:paraId="0F25B90A" w14:textId="77777777" w:rsidTr="00F732AA">
        <w:tc>
          <w:tcPr>
            <w:tcW w:w="598" w:type="pct"/>
            <w:vAlign w:val="center"/>
          </w:tcPr>
          <w:p w14:paraId="0B0C413B" w14:textId="61B2E5EF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vAlign w:val="center"/>
          </w:tcPr>
          <w:p w14:paraId="78C84051" w14:textId="460FBD64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Opioid-Containing Prescription: 7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11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BF37B62" w14:textId="7777777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Heroin: 0 (0%)</w:t>
            </w:r>
          </w:p>
          <w:p w14:paraId="24CD1274" w14:textId="3B0BF875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Narcotics: 35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57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F7D793F" w14:textId="554766EF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Fentanyl: 1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2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EF2603C" w14:textId="664852A1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02F38E1" w14:textId="7EB17248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affeine: 5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4</w:t>
            </w:r>
            <w:r w:rsidRPr="00A015D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89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5B090DC" w14:textId="787A3ACD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Alcohol: 2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3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075982A" w14:textId="0EBE07A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igarettes/Nicotine: 28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46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A5B50E2" w14:textId="2C4525A3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annabis: 13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21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68D523F" w14:textId="73C19FB3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ocaine: 1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2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33" w:type="pct"/>
            <w:vAlign w:val="center"/>
          </w:tcPr>
          <w:p w14:paraId="70496CAD" w14:textId="13A96A43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Opioid-Containing Prescription: 7 (16%)</w:t>
            </w:r>
          </w:p>
          <w:p w14:paraId="2DA0D910" w14:textId="7777777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Heroin: 0 (0%)</w:t>
            </w:r>
          </w:p>
          <w:p w14:paraId="2BD15021" w14:textId="7777777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Narcotics: 35 (81%)</w:t>
            </w:r>
          </w:p>
          <w:p w14:paraId="711EBC7E" w14:textId="2FE7A495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Fentanyl: 1 (2%)</w:t>
            </w:r>
          </w:p>
          <w:p w14:paraId="72EF8DA9" w14:textId="2174CAD1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6990237" w14:textId="6A164204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affeine: 37 (86%)</w:t>
            </w:r>
          </w:p>
          <w:p w14:paraId="20E11918" w14:textId="7777777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Alcohol: 2 (5%)</w:t>
            </w:r>
          </w:p>
          <w:p w14:paraId="1B28F9EC" w14:textId="738CE7D0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igarettes/Nicotine: 25 (58%)</w:t>
            </w:r>
          </w:p>
          <w:p w14:paraId="0E089127" w14:textId="0117C27D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annabis: 13 (30%)</w:t>
            </w:r>
          </w:p>
          <w:p w14:paraId="7DD81908" w14:textId="0536ED49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ocaine: 1 (2%)</w:t>
            </w:r>
          </w:p>
        </w:tc>
        <w:tc>
          <w:tcPr>
            <w:tcW w:w="1333" w:type="pct"/>
            <w:vAlign w:val="center"/>
          </w:tcPr>
          <w:p w14:paraId="3FA05976" w14:textId="6AF40FE8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Opioid-Containing Prescription: 0 (0%)</w:t>
            </w:r>
          </w:p>
          <w:p w14:paraId="3B15B9E9" w14:textId="7777777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Heroin: 0 (0%)</w:t>
            </w:r>
          </w:p>
          <w:p w14:paraId="04AB38F3" w14:textId="7777777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Narcotics: 0 (0%)</w:t>
            </w:r>
          </w:p>
          <w:p w14:paraId="02DBBF8B" w14:textId="7777777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Fentanyl: 0 (0%)</w:t>
            </w:r>
          </w:p>
          <w:p w14:paraId="0A7660FE" w14:textId="1BDCE579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645360D" w14:textId="5A281D21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affeine: 1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7</w:t>
            </w:r>
            <w:r w:rsidRPr="00A015D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94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F446F26" w14:textId="77777777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Alcohol: 0 (0%)</w:t>
            </w:r>
          </w:p>
          <w:p w14:paraId="5116E6F3" w14:textId="05DBF138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igarettes/Nicotine: 3 (</w:t>
            </w:r>
            <w:r w:rsidR="00A015D2" w:rsidRPr="00A015D2">
              <w:rPr>
                <w:rFonts w:ascii="Arial" w:hAnsi="Arial" w:cs="Arial"/>
                <w:sz w:val="18"/>
                <w:szCs w:val="18"/>
              </w:rPr>
              <w:t>17</w:t>
            </w:r>
            <w:r w:rsidRPr="00A015D2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6A6D70F" w14:textId="1BEAD9E9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annabis: 0 (0%)</w:t>
            </w:r>
          </w:p>
          <w:p w14:paraId="68D8F0D0" w14:textId="77E412A6" w:rsidR="00F732AA" w:rsidRPr="00A015D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5D2">
              <w:rPr>
                <w:rFonts w:ascii="Arial" w:hAnsi="Arial" w:cs="Arial"/>
                <w:sz w:val="18"/>
                <w:szCs w:val="18"/>
              </w:rPr>
              <w:t>Cocaine: 0 (0%)</w:t>
            </w:r>
          </w:p>
        </w:tc>
        <w:tc>
          <w:tcPr>
            <w:tcW w:w="403" w:type="pct"/>
            <w:vAlign w:val="center"/>
          </w:tcPr>
          <w:p w14:paraId="659B3AA5" w14:textId="1E05F8EE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  <w:tr w:rsidR="006B0C52" w:rsidRPr="006B0C52" w14:paraId="6B2F4D83" w14:textId="77777777" w:rsidTr="00F732AA">
        <w:tc>
          <w:tcPr>
            <w:tcW w:w="598" w:type="pct"/>
            <w:vAlign w:val="center"/>
          </w:tcPr>
          <w:p w14:paraId="35387A18" w14:textId="067865A2" w:rsidR="00F732AA" w:rsidRPr="006B0C52" w:rsidRDefault="009361B5" w:rsidP="009361B5">
            <w:pPr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Drug of choice (Top five)</w:t>
            </w:r>
          </w:p>
        </w:tc>
        <w:tc>
          <w:tcPr>
            <w:tcW w:w="1333" w:type="pct"/>
            <w:vAlign w:val="center"/>
          </w:tcPr>
          <w:p w14:paraId="52B0ACCE" w14:textId="07815E95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3" w:type="pct"/>
            <w:vAlign w:val="center"/>
          </w:tcPr>
          <w:p w14:paraId="213CBE9F" w14:textId="3269A53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Opioid-Containing Prescription: 16 (37%)</w:t>
            </w:r>
          </w:p>
          <w:p w14:paraId="7134FFA8" w14:textId="19F40573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Heroin: 11 (26%)</w:t>
            </w:r>
          </w:p>
          <w:p w14:paraId="283C54D0" w14:textId="4181D7C8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Fentanyl: 6 (14%)</w:t>
            </w:r>
          </w:p>
          <w:p w14:paraId="2D8E7A1E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Cannabis: 3 (7%)</w:t>
            </w:r>
          </w:p>
          <w:p w14:paraId="4DEFA079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Caffeine: 3 (7%)</w:t>
            </w:r>
          </w:p>
        </w:tc>
        <w:tc>
          <w:tcPr>
            <w:tcW w:w="1333" w:type="pct"/>
            <w:vAlign w:val="center"/>
          </w:tcPr>
          <w:p w14:paraId="7CEC180C" w14:textId="318494A1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3" w:type="pct"/>
            <w:vAlign w:val="center"/>
          </w:tcPr>
          <w:p w14:paraId="08637940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  <w:tr w:rsidR="006B0C52" w:rsidRPr="006B0C52" w14:paraId="52D20738" w14:textId="77777777" w:rsidTr="00F732AA">
        <w:tc>
          <w:tcPr>
            <w:tcW w:w="598" w:type="pct"/>
            <w:vAlign w:val="center"/>
          </w:tcPr>
          <w:p w14:paraId="10BD7C73" w14:textId="67AEF4FF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Age of first opioid-containing prescription use</w:t>
            </w:r>
            <w:r w:rsidRPr="006B0C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33" w:type="pct"/>
            <w:vAlign w:val="center"/>
          </w:tcPr>
          <w:p w14:paraId="505C03F2" w14:textId="22EC4F18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3" w:type="pct"/>
            <w:vAlign w:val="center"/>
          </w:tcPr>
          <w:p w14:paraId="75102F48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17.5±5.9</w:t>
            </w:r>
          </w:p>
          <w:p w14:paraId="08F2CB3B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(n=41)</w:t>
            </w:r>
          </w:p>
        </w:tc>
        <w:tc>
          <w:tcPr>
            <w:tcW w:w="1333" w:type="pct"/>
            <w:vAlign w:val="center"/>
          </w:tcPr>
          <w:p w14:paraId="656B4377" w14:textId="326661D3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3" w:type="pct"/>
            <w:vAlign w:val="center"/>
          </w:tcPr>
          <w:p w14:paraId="5F080C70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  <w:tr w:rsidR="006B0C52" w:rsidRPr="006B0C52" w14:paraId="5855D24D" w14:textId="77777777" w:rsidTr="00F732AA">
        <w:tc>
          <w:tcPr>
            <w:tcW w:w="598" w:type="pct"/>
            <w:vAlign w:val="center"/>
          </w:tcPr>
          <w:p w14:paraId="5E6BC3B6" w14:textId="0E8161AB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Age of first heroin use</w:t>
            </w:r>
            <w:r w:rsidRPr="006B0C5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33" w:type="pct"/>
            <w:vAlign w:val="center"/>
          </w:tcPr>
          <w:p w14:paraId="67400B2F" w14:textId="16EC046E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3" w:type="pct"/>
            <w:vAlign w:val="center"/>
          </w:tcPr>
          <w:p w14:paraId="1EFA03C3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22.6±5.6</w:t>
            </w:r>
          </w:p>
          <w:p w14:paraId="786F02B7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(n=26)</w:t>
            </w:r>
          </w:p>
        </w:tc>
        <w:tc>
          <w:tcPr>
            <w:tcW w:w="1333" w:type="pct"/>
            <w:vAlign w:val="center"/>
          </w:tcPr>
          <w:p w14:paraId="55C80D22" w14:textId="030BFBD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3" w:type="pct"/>
            <w:vAlign w:val="center"/>
          </w:tcPr>
          <w:p w14:paraId="76ACA57E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  <w:tr w:rsidR="006B0C52" w:rsidRPr="006B0C52" w14:paraId="5A8656B3" w14:textId="77777777" w:rsidTr="00F732AA">
        <w:tc>
          <w:tcPr>
            <w:tcW w:w="598" w:type="pct"/>
            <w:vAlign w:val="center"/>
          </w:tcPr>
          <w:p w14:paraId="6F71B3CE" w14:textId="6534F6D3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 xml:space="preserve">Lifetime History Treatment Type </w:t>
            </w:r>
          </w:p>
        </w:tc>
        <w:tc>
          <w:tcPr>
            <w:tcW w:w="1333" w:type="pct"/>
            <w:vAlign w:val="center"/>
          </w:tcPr>
          <w:p w14:paraId="780BCBE3" w14:textId="25476C3D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3" w:type="pct"/>
            <w:vAlign w:val="center"/>
          </w:tcPr>
          <w:p w14:paraId="7799AC96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Inpatient: 27 (63%)</w:t>
            </w:r>
          </w:p>
          <w:p w14:paraId="5D7EF0B3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Outpatient 26 (61%)</w:t>
            </w:r>
          </w:p>
          <w:p w14:paraId="69E4E6C1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Intensive Outpatient: 23 (54%)</w:t>
            </w:r>
          </w:p>
        </w:tc>
        <w:tc>
          <w:tcPr>
            <w:tcW w:w="1333" w:type="pct"/>
            <w:vAlign w:val="center"/>
          </w:tcPr>
          <w:p w14:paraId="0D757141" w14:textId="470A00A4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3" w:type="pct"/>
            <w:vAlign w:val="center"/>
          </w:tcPr>
          <w:p w14:paraId="6D8676BE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  <w:tr w:rsidR="006B0C52" w:rsidRPr="006B0C52" w14:paraId="758CCD20" w14:textId="77777777" w:rsidTr="00F732AA">
        <w:tc>
          <w:tcPr>
            <w:tcW w:w="598" w:type="pct"/>
            <w:vAlign w:val="center"/>
          </w:tcPr>
          <w:p w14:paraId="6EB8FEA5" w14:textId="77777777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Current Treatment Type</w:t>
            </w:r>
          </w:p>
        </w:tc>
        <w:tc>
          <w:tcPr>
            <w:tcW w:w="1333" w:type="pct"/>
            <w:vAlign w:val="center"/>
          </w:tcPr>
          <w:p w14:paraId="4A0DF62E" w14:textId="2F08302F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3" w:type="pct"/>
            <w:vAlign w:val="center"/>
          </w:tcPr>
          <w:p w14:paraId="14AA0E77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Inpatient: 2 (5%)</w:t>
            </w:r>
          </w:p>
          <w:p w14:paraId="5AF9B735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Outpatient 25 (58%)</w:t>
            </w:r>
          </w:p>
          <w:p w14:paraId="38F64D23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Intensive Outpatient: 5 (12%)</w:t>
            </w:r>
          </w:p>
        </w:tc>
        <w:tc>
          <w:tcPr>
            <w:tcW w:w="1333" w:type="pct"/>
            <w:vAlign w:val="center"/>
          </w:tcPr>
          <w:p w14:paraId="5BFA0C3C" w14:textId="72E8782C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3" w:type="pct"/>
            <w:vAlign w:val="center"/>
          </w:tcPr>
          <w:p w14:paraId="22B42F71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  <w:tr w:rsidR="006B0C52" w:rsidRPr="006B0C52" w14:paraId="7F0558CB" w14:textId="77777777" w:rsidTr="00F732AA">
        <w:tc>
          <w:tcPr>
            <w:tcW w:w="598" w:type="pct"/>
            <w:vAlign w:val="center"/>
          </w:tcPr>
          <w:p w14:paraId="35A644FA" w14:textId="77777777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lastRenderedPageBreak/>
              <w:t>Current Treatment Components</w:t>
            </w:r>
          </w:p>
        </w:tc>
        <w:tc>
          <w:tcPr>
            <w:tcW w:w="1333" w:type="pct"/>
            <w:vAlign w:val="center"/>
          </w:tcPr>
          <w:p w14:paraId="46B10A81" w14:textId="297F1BF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3" w:type="pct"/>
            <w:vAlign w:val="center"/>
          </w:tcPr>
          <w:p w14:paraId="67CD3E09" w14:textId="68EF21AB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Medication: 34 (79%)</w:t>
            </w:r>
            <w:r w:rsidR="00B238C0" w:rsidRPr="006B0C52">
              <w:rPr>
                <w:rFonts w:ascii="Arial" w:hAnsi="Arial" w:cs="Arial"/>
                <w:sz w:val="18"/>
                <w:szCs w:val="18"/>
              </w:rPr>
              <w:br/>
            </w:r>
            <w:r w:rsidRPr="006B0C52">
              <w:rPr>
                <w:rFonts w:ascii="Arial" w:hAnsi="Arial" w:cs="Arial"/>
                <w:sz w:val="18"/>
                <w:szCs w:val="18"/>
              </w:rPr>
              <w:t>Counseling/Support Groups: 23 (54%)</w:t>
            </w:r>
          </w:p>
          <w:p w14:paraId="47D1CAB7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Other: 2 (5%)</w:t>
            </w:r>
          </w:p>
        </w:tc>
        <w:tc>
          <w:tcPr>
            <w:tcW w:w="1333" w:type="pct"/>
            <w:vAlign w:val="center"/>
          </w:tcPr>
          <w:p w14:paraId="565ABA73" w14:textId="3627BC42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3" w:type="pct"/>
            <w:vAlign w:val="center"/>
          </w:tcPr>
          <w:p w14:paraId="71AFC429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  <w:tr w:rsidR="006B0C52" w:rsidRPr="006B0C52" w14:paraId="3716E1FD" w14:textId="77777777" w:rsidTr="00F732AA">
        <w:tc>
          <w:tcPr>
            <w:tcW w:w="598" w:type="pct"/>
            <w:vAlign w:val="center"/>
          </w:tcPr>
          <w:p w14:paraId="0B2C665A" w14:textId="141BD5A0" w:rsidR="00F732AA" w:rsidRPr="006B0C52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Length of Recovery</w:t>
            </w:r>
          </w:p>
        </w:tc>
        <w:tc>
          <w:tcPr>
            <w:tcW w:w="1333" w:type="pct"/>
            <w:vAlign w:val="center"/>
          </w:tcPr>
          <w:p w14:paraId="415F2EE3" w14:textId="6F73A0A1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33" w:type="pct"/>
            <w:vAlign w:val="center"/>
          </w:tcPr>
          <w:p w14:paraId="7B968A09" w14:textId="6A71D6F1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&gt; 1 year: 19 (44%)</w:t>
            </w:r>
          </w:p>
          <w:p w14:paraId="593A77B9" w14:textId="0015F61E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Before this pregnancy but &lt;1 year: 8 (19%)</w:t>
            </w:r>
          </w:p>
          <w:p w14:paraId="330FE92C" w14:textId="14C23CFC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1</w:t>
            </w:r>
            <w:r w:rsidRPr="006B0C52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6B0C52">
              <w:rPr>
                <w:rFonts w:ascii="Arial" w:hAnsi="Arial" w:cs="Arial"/>
                <w:sz w:val="18"/>
                <w:szCs w:val="18"/>
              </w:rPr>
              <w:t xml:space="preserve"> Trimester of this pregnancy: 5 (12%)</w:t>
            </w:r>
          </w:p>
          <w:p w14:paraId="04710538" w14:textId="180D809B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2</w:t>
            </w:r>
            <w:r w:rsidRPr="006B0C52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6B0C52">
              <w:rPr>
                <w:rFonts w:ascii="Arial" w:hAnsi="Arial" w:cs="Arial"/>
                <w:sz w:val="18"/>
                <w:szCs w:val="18"/>
              </w:rPr>
              <w:t xml:space="preserve"> Trimester of this pregnancy: 8 (19%)</w:t>
            </w:r>
          </w:p>
          <w:p w14:paraId="7EE1ECB6" w14:textId="7B5592D3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3</w:t>
            </w:r>
            <w:r w:rsidRPr="006B0C52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6B0C52">
              <w:rPr>
                <w:rFonts w:ascii="Arial" w:hAnsi="Arial" w:cs="Arial"/>
                <w:sz w:val="18"/>
                <w:szCs w:val="18"/>
              </w:rPr>
              <w:t xml:space="preserve"> Trimester of this pregnancy: 3 (7%)</w:t>
            </w:r>
          </w:p>
        </w:tc>
        <w:tc>
          <w:tcPr>
            <w:tcW w:w="1333" w:type="pct"/>
            <w:vAlign w:val="center"/>
          </w:tcPr>
          <w:p w14:paraId="3C430B3D" w14:textId="371D7E6F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0C5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3" w:type="pct"/>
            <w:vAlign w:val="center"/>
          </w:tcPr>
          <w:p w14:paraId="7312E638" w14:textId="77777777" w:rsidR="00F732AA" w:rsidRPr="006B0C52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0C52">
              <w:rPr>
                <w:rFonts w:ascii="Arial" w:hAnsi="Arial" w:cs="Arial"/>
              </w:rPr>
              <w:t>n/a</w:t>
            </w:r>
          </w:p>
        </w:tc>
      </w:tr>
    </w:tbl>
    <w:p w14:paraId="627D9607" w14:textId="77777777" w:rsidR="00F04C0B" w:rsidRPr="006B0C52" w:rsidRDefault="00F04C0B" w:rsidP="00F04C0B">
      <w:pPr>
        <w:spacing w:after="0" w:line="240" w:lineRule="auto"/>
        <w:rPr>
          <w:rFonts w:ascii="Arial" w:hAnsi="Arial" w:cs="Arial"/>
        </w:rPr>
      </w:pPr>
      <w:bookmarkStart w:id="0" w:name="_Hlk175580894"/>
      <w:r w:rsidRPr="006B0C52">
        <w:rPr>
          <w:rFonts w:ascii="Arial" w:hAnsi="Arial" w:cs="Arial"/>
        </w:rPr>
        <w:t>NA/AN: Native American or Alaskan Native; NH/PI: Native Hawaiian or Pacific Islander; B/AA: Black or African American; NH: Non-Hispanic; HS: High School</w:t>
      </w:r>
    </w:p>
    <w:p w14:paraId="758DD64E" w14:textId="40ED459B" w:rsidR="00F04C0B" w:rsidRPr="006B0C52" w:rsidRDefault="00F04C0B" w:rsidP="00F04C0B">
      <w:pPr>
        <w:spacing w:after="0" w:line="240" w:lineRule="auto"/>
        <w:rPr>
          <w:rFonts w:ascii="Arial" w:hAnsi="Arial" w:cs="Arial"/>
        </w:rPr>
      </w:pPr>
      <w:r w:rsidRPr="006B0C52">
        <w:rPr>
          <w:rFonts w:ascii="Arial" w:hAnsi="Arial" w:cs="Arial"/>
          <w:vertAlign w:val="superscript"/>
        </w:rPr>
        <w:t>1</w:t>
      </w:r>
      <w:r w:rsidRPr="006B0C52">
        <w:rPr>
          <w:rFonts w:ascii="Arial" w:hAnsi="Arial" w:cs="Arial"/>
        </w:rPr>
        <w:t xml:space="preserve"> Test statistic value listed is chi-square or t value.</w:t>
      </w:r>
    </w:p>
    <w:p w14:paraId="03E87344" w14:textId="3BB3387B" w:rsidR="00F04C0B" w:rsidRPr="006B0C52" w:rsidRDefault="00F732AA" w:rsidP="00F04C0B">
      <w:pPr>
        <w:spacing w:after="0" w:line="240" w:lineRule="auto"/>
        <w:rPr>
          <w:rFonts w:ascii="Arial" w:hAnsi="Arial" w:cs="Arial"/>
        </w:rPr>
      </w:pPr>
      <w:r w:rsidRPr="006B0C52">
        <w:rPr>
          <w:rFonts w:ascii="Arial" w:hAnsi="Arial" w:cs="Arial"/>
          <w:vertAlign w:val="superscript"/>
        </w:rPr>
        <w:t>2</w:t>
      </w:r>
      <w:r w:rsidRPr="006B0C52">
        <w:rPr>
          <w:rFonts w:ascii="Arial" w:hAnsi="Arial" w:cs="Arial"/>
        </w:rPr>
        <w:t xml:space="preserve"> Values are mean ± standard deviation.</w:t>
      </w:r>
    </w:p>
    <w:p w14:paraId="27118E9B" w14:textId="5D8DCF93" w:rsidR="00F732AA" w:rsidRPr="006B0C52" w:rsidRDefault="00F732AA" w:rsidP="00F732AA">
      <w:pPr>
        <w:spacing w:after="0" w:line="240" w:lineRule="auto"/>
        <w:rPr>
          <w:rFonts w:ascii="Arial" w:hAnsi="Arial" w:cs="Arial"/>
        </w:rPr>
      </w:pPr>
      <w:r w:rsidRPr="006B0C52">
        <w:rPr>
          <w:rFonts w:ascii="Arial" w:hAnsi="Arial" w:cs="Arial"/>
          <w:vertAlign w:val="superscript"/>
        </w:rPr>
        <w:t>3</w:t>
      </w:r>
      <w:r w:rsidRPr="006B0C52">
        <w:rPr>
          <w:rFonts w:ascii="Arial" w:hAnsi="Arial" w:cs="Arial"/>
        </w:rPr>
        <w:t xml:space="preserve"> Substances listed include opioids and the five </w:t>
      </w:r>
      <w:proofErr w:type="gramStart"/>
      <w:r w:rsidRPr="006B0C52">
        <w:rPr>
          <w:rFonts w:ascii="Arial" w:hAnsi="Arial" w:cs="Arial"/>
        </w:rPr>
        <w:t>most commonly endorsed</w:t>
      </w:r>
      <w:proofErr w:type="gramEnd"/>
      <w:r w:rsidRPr="006B0C52">
        <w:rPr>
          <w:rFonts w:ascii="Arial" w:hAnsi="Arial" w:cs="Arial"/>
        </w:rPr>
        <w:t xml:space="preserve"> substances used per lifetime history.</w:t>
      </w:r>
      <w:bookmarkEnd w:id="0"/>
    </w:p>
    <w:sectPr w:rsidR="00F732AA" w:rsidRPr="006B0C52" w:rsidSect="00F218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C1C9F" w14:textId="77777777" w:rsidR="00287507" w:rsidRDefault="00287507" w:rsidP="005602A7">
      <w:pPr>
        <w:spacing w:after="0" w:line="240" w:lineRule="auto"/>
      </w:pPr>
      <w:r>
        <w:separator/>
      </w:r>
    </w:p>
  </w:endnote>
  <w:endnote w:type="continuationSeparator" w:id="0">
    <w:p w14:paraId="70609330" w14:textId="77777777" w:rsidR="00287507" w:rsidRDefault="00287507" w:rsidP="00560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78DE0" w14:textId="77777777" w:rsidR="00287507" w:rsidRDefault="00287507" w:rsidP="005602A7">
      <w:pPr>
        <w:spacing w:after="0" w:line="240" w:lineRule="auto"/>
      </w:pPr>
      <w:r>
        <w:separator/>
      </w:r>
    </w:p>
  </w:footnote>
  <w:footnote w:type="continuationSeparator" w:id="0">
    <w:p w14:paraId="5DC0AE1C" w14:textId="77777777" w:rsidR="00287507" w:rsidRDefault="00287507" w:rsidP="00560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A4A"/>
    <w:rsid w:val="00030A9A"/>
    <w:rsid w:val="000F4B82"/>
    <w:rsid w:val="00120144"/>
    <w:rsid w:val="00132E7C"/>
    <w:rsid w:val="0014299D"/>
    <w:rsid w:val="001556F7"/>
    <w:rsid w:val="00170D0F"/>
    <w:rsid w:val="00287507"/>
    <w:rsid w:val="002D7D28"/>
    <w:rsid w:val="002F714D"/>
    <w:rsid w:val="00353415"/>
    <w:rsid w:val="003E36F0"/>
    <w:rsid w:val="00400F81"/>
    <w:rsid w:val="00401CF2"/>
    <w:rsid w:val="005207D3"/>
    <w:rsid w:val="0052162A"/>
    <w:rsid w:val="005602A7"/>
    <w:rsid w:val="006042F1"/>
    <w:rsid w:val="0068199C"/>
    <w:rsid w:val="006B0C52"/>
    <w:rsid w:val="006D1A4A"/>
    <w:rsid w:val="00750B70"/>
    <w:rsid w:val="00776597"/>
    <w:rsid w:val="00780718"/>
    <w:rsid w:val="0088548A"/>
    <w:rsid w:val="00905012"/>
    <w:rsid w:val="00906ED8"/>
    <w:rsid w:val="009072C3"/>
    <w:rsid w:val="009361B5"/>
    <w:rsid w:val="009A654F"/>
    <w:rsid w:val="009C472A"/>
    <w:rsid w:val="009D2E3E"/>
    <w:rsid w:val="00A015D2"/>
    <w:rsid w:val="00A162F5"/>
    <w:rsid w:val="00B238C0"/>
    <w:rsid w:val="00B81A0D"/>
    <w:rsid w:val="00BB74B8"/>
    <w:rsid w:val="00BC47E6"/>
    <w:rsid w:val="00C8035C"/>
    <w:rsid w:val="00CE2D95"/>
    <w:rsid w:val="00CF19B3"/>
    <w:rsid w:val="00D01B02"/>
    <w:rsid w:val="00D023AD"/>
    <w:rsid w:val="00D4375A"/>
    <w:rsid w:val="00E136FD"/>
    <w:rsid w:val="00EC381E"/>
    <w:rsid w:val="00F04C0B"/>
    <w:rsid w:val="00F218B1"/>
    <w:rsid w:val="00F32B90"/>
    <w:rsid w:val="00F7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94A1"/>
  <w15:chartTrackingRefBased/>
  <w15:docId w15:val="{53AC84D2-DAA2-4656-A799-015528B5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A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4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C0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0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2A7"/>
  </w:style>
  <w:style w:type="paragraph" w:styleId="Footer">
    <w:name w:val="footer"/>
    <w:basedOn w:val="Normal"/>
    <w:link w:val="FooterChar"/>
    <w:uiPriority w:val="99"/>
    <w:unhideWhenUsed/>
    <w:rsid w:val="00560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</Company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Alicia Marie - (aliciaallen)</dc:creator>
  <cp:keywords/>
  <dc:description/>
  <cp:lastModifiedBy>Allen, Alicia Marie - (aliciaallen)</cp:lastModifiedBy>
  <cp:revision>3</cp:revision>
  <dcterms:created xsi:type="dcterms:W3CDTF">2025-02-24T20:11:00Z</dcterms:created>
  <dcterms:modified xsi:type="dcterms:W3CDTF">2025-05-21T23:08:00Z</dcterms:modified>
</cp:coreProperties>
</file>